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EC4DE" w14:textId="77777777" w:rsidR="00664175" w:rsidRPr="00664175" w:rsidRDefault="00664175" w:rsidP="00664175">
      <w:pPr>
        <w:adjustRightInd w:val="0"/>
        <w:snapToGrid w:val="0"/>
        <w:spacing w:line="276" w:lineRule="auto"/>
        <w:jc w:val="center"/>
        <w:rPr>
          <w:rFonts w:ascii="Arial" w:hAnsi="Arial" w:cs="Arial"/>
          <w:b/>
          <w:bCs/>
          <w:sz w:val="30"/>
          <w:szCs w:val="30"/>
        </w:rPr>
      </w:pPr>
      <w:r w:rsidRPr="00664175">
        <w:rPr>
          <w:rFonts w:ascii="Arial" w:hAnsi="Arial" w:cs="Arial"/>
          <w:b/>
          <w:bCs/>
          <w:sz w:val="30"/>
          <w:szCs w:val="30"/>
        </w:rPr>
        <w:t>Criteria</w:t>
      </w:r>
    </w:p>
    <w:p w14:paraId="108E6C90" w14:textId="77777777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p w14:paraId="19C33950" w14:textId="4739083C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b/>
          <w:bCs/>
          <w:sz w:val="24"/>
        </w:rPr>
      </w:pPr>
      <w:r w:rsidRPr="00664175">
        <w:rPr>
          <w:rFonts w:ascii="Arial" w:hAnsi="Arial" w:cs="Arial"/>
          <w:b/>
          <w:bCs/>
          <w:sz w:val="24"/>
        </w:rPr>
        <w:t>Inclusion Criteria:</w:t>
      </w:r>
    </w:p>
    <w:p w14:paraId="71FDC58D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b/>
          <w:bCs/>
          <w:sz w:val="24"/>
        </w:rPr>
      </w:pPr>
    </w:p>
    <w:p w14:paraId="717A8288" w14:textId="42E78729" w:rsidR="00664175" w:rsidRPr="00664175" w:rsidRDefault="00664175" w:rsidP="00664175">
      <w:pPr>
        <w:numPr>
          <w:ilvl w:val="0"/>
          <w:numId w:val="1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Histologically confirmed DLBCL with extrinsic involvement</w:t>
      </w:r>
    </w:p>
    <w:p w14:paraId="03EE9EC2" w14:textId="77777777" w:rsidR="00664175" w:rsidRPr="00664175" w:rsidRDefault="00664175" w:rsidP="00664175">
      <w:pPr>
        <w:numPr>
          <w:ilvl w:val="0"/>
          <w:numId w:val="1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Age ≥ 18 years</w:t>
      </w:r>
    </w:p>
    <w:p w14:paraId="1B0EF952" w14:textId="77777777" w:rsidR="00664175" w:rsidRDefault="00664175" w:rsidP="00664175">
      <w:pPr>
        <w:numPr>
          <w:ilvl w:val="0"/>
          <w:numId w:val="1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Measurable disease of at least 15mm(node)/10mm</w:t>
      </w:r>
      <w:r w:rsidRPr="00664175">
        <w:rPr>
          <w:rFonts w:ascii="Arial" w:hAnsi="Arial" w:cs="Arial"/>
          <w:sz w:val="24"/>
        </w:rPr>
        <w:t>（</w:t>
      </w:r>
      <w:proofErr w:type="spellStart"/>
      <w:r w:rsidRPr="00664175">
        <w:rPr>
          <w:rFonts w:ascii="Arial" w:hAnsi="Arial" w:cs="Arial"/>
          <w:sz w:val="24"/>
        </w:rPr>
        <w:t>extranodal</w:t>
      </w:r>
      <w:proofErr w:type="spellEnd"/>
      <w:r w:rsidRPr="00664175">
        <w:rPr>
          <w:rFonts w:ascii="Arial" w:hAnsi="Arial" w:cs="Arial"/>
          <w:sz w:val="24"/>
        </w:rPr>
        <w:t>）</w:t>
      </w:r>
    </w:p>
    <w:p w14:paraId="520325A3" w14:textId="6FF81372" w:rsidR="00664175" w:rsidRPr="00664175" w:rsidRDefault="00664175" w:rsidP="00664175">
      <w:pPr>
        <w:numPr>
          <w:ilvl w:val="0"/>
          <w:numId w:val="1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ECOG performance status 0-2</w:t>
      </w:r>
    </w:p>
    <w:p w14:paraId="0E68C3E0" w14:textId="27A3219D" w:rsidR="00664175" w:rsidRPr="00664175" w:rsidRDefault="00664175" w:rsidP="00664175">
      <w:pPr>
        <w:numPr>
          <w:ilvl w:val="0"/>
          <w:numId w:val="1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Subjects of childbearing or child-fathering potential must be willing to practice birth control from the time of enrollment on this study until the follow-up period of the study</w:t>
      </w:r>
    </w:p>
    <w:p w14:paraId="5DE3084A" w14:textId="77777777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p w14:paraId="642F3421" w14:textId="69C1F1AC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b/>
          <w:bCs/>
          <w:sz w:val="24"/>
        </w:rPr>
      </w:pPr>
      <w:r w:rsidRPr="00664175">
        <w:rPr>
          <w:rFonts w:ascii="Arial" w:hAnsi="Arial" w:cs="Arial"/>
          <w:b/>
          <w:bCs/>
          <w:sz w:val="24"/>
        </w:rPr>
        <w:t>Exclusion Criteria:</w:t>
      </w:r>
    </w:p>
    <w:p w14:paraId="506137D0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p w14:paraId="01EFB8F9" w14:textId="77777777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Accepted major surgery within 4 weeks before </w:t>
      </w:r>
      <w:proofErr w:type="gramStart"/>
      <w:r w:rsidRPr="00664175">
        <w:rPr>
          <w:rFonts w:ascii="Arial" w:hAnsi="Arial" w:cs="Arial"/>
          <w:sz w:val="24"/>
        </w:rPr>
        <w:t>treatment;</w:t>
      </w:r>
      <w:proofErr w:type="gramEnd"/>
    </w:p>
    <w:p w14:paraId="6497D9E8" w14:textId="77777777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Diagnosis of primary mediastinal lymphoma or primary CNS </w:t>
      </w:r>
      <w:proofErr w:type="gramStart"/>
      <w:r w:rsidRPr="00664175">
        <w:rPr>
          <w:rFonts w:ascii="Arial" w:hAnsi="Arial" w:cs="Arial"/>
          <w:sz w:val="24"/>
        </w:rPr>
        <w:t>lymphoma;</w:t>
      </w:r>
      <w:proofErr w:type="gramEnd"/>
    </w:p>
    <w:p w14:paraId="308F94FE" w14:textId="77777777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Previous history of indolent </w:t>
      </w:r>
      <w:proofErr w:type="gramStart"/>
      <w:r w:rsidRPr="00664175">
        <w:rPr>
          <w:rFonts w:ascii="Arial" w:hAnsi="Arial" w:cs="Arial"/>
          <w:sz w:val="24"/>
        </w:rPr>
        <w:t>lymphoma;</w:t>
      </w:r>
      <w:proofErr w:type="gramEnd"/>
    </w:p>
    <w:p w14:paraId="0F539A7C" w14:textId="149D9E3E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Prior malignancy (other than DLBCL), except for cured malignant tumors with no active lesions for 3 years;</w:t>
      </w:r>
      <w:r w:rsidR="00841B33">
        <w:rPr>
          <w:rFonts w:ascii="Arial" w:hAnsi="Arial" w:cs="Arial"/>
          <w:sz w:val="24"/>
        </w:rPr>
        <w:t xml:space="preserve"> </w:t>
      </w:r>
      <w:r w:rsidRPr="00664175">
        <w:rPr>
          <w:rFonts w:ascii="Arial" w:hAnsi="Arial" w:cs="Arial"/>
          <w:sz w:val="24"/>
        </w:rPr>
        <w:t>Adequate treatment of inactive lesions in non-melanoma skin cancer</w:t>
      </w:r>
      <w:r w:rsidR="00841B33">
        <w:rPr>
          <w:rFonts w:ascii="Arial" w:hAnsi="Arial" w:cs="Arial"/>
          <w:sz w:val="24"/>
        </w:rPr>
        <w:t xml:space="preserve">, </w:t>
      </w:r>
      <w:r w:rsidRPr="00664175">
        <w:rPr>
          <w:rFonts w:ascii="Arial" w:hAnsi="Arial" w:cs="Arial"/>
          <w:sz w:val="24"/>
        </w:rPr>
        <w:t xml:space="preserve">malignant </w:t>
      </w:r>
      <w:proofErr w:type="spellStart"/>
      <w:r w:rsidRPr="00664175">
        <w:rPr>
          <w:rFonts w:ascii="Arial" w:hAnsi="Arial" w:cs="Arial"/>
          <w:sz w:val="24"/>
        </w:rPr>
        <w:t>tonsilloma</w:t>
      </w:r>
      <w:proofErr w:type="spellEnd"/>
      <w:r w:rsidRPr="00664175">
        <w:rPr>
          <w:rFonts w:ascii="Arial" w:hAnsi="Arial" w:cs="Arial"/>
          <w:sz w:val="24"/>
        </w:rPr>
        <w:t xml:space="preserve"> or carcinoma in </w:t>
      </w:r>
      <w:proofErr w:type="gramStart"/>
      <w:r w:rsidRPr="00664175">
        <w:rPr>
          <w:rFonts w:ascii="Arial" w:hAnsi="Arial" w:cs="Arial"/>
          <w:sz w:val="24"/>
        </w:rPr>
        <w:t>situ;</w:t>
      </w:r>
      <w:proofErr w:type="gramEnd"/>
    </w:p>
    <w:p w14:paraId="1036B4B3" w14:textId="5DF7808B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Evidence of complications or medical conditions, including but not limited, that may interfere the conduct of the study or place the patient at serious risk:</w:t>
      </w:r>
      <w:r w:rsidR="00841B33">
        <w:rPr>
          <w:rFonts w:ascii="Arial" w:hAnsi="Arial" w:cs="Arial"/>
          <w:sz w:val="24"/>
        </w:rPr>
        <w:t xml:space="preserve"> </w:t>
      </w:r>
      <w:r w:rsidRPr="00664175">
        <w:rPr>
          <w:rFonts w:ascii="Arial" w:hAnsi="Arial" w:cs="Arial"/>
          <w:sz w:val="24"/>
        </w:rPr>
        <w:t>myocardial infarction within 6 months of screening</w:t>
      </w:r>
      <w:r w:rsidRPr="00664175">
        <w:rPr>
          <w:rFonts w:ascii="Arial" w:hAnsi="Arial" w:cs="Arial"/>
          <w:sz w:val="24"/>
        </w:rPr>
        <w:t>、</w:t>
      </w:r>
      <w:r w:rsidRPr="00664175">
        <w:rPr>
          <w:rFonts w:ascii="Arial" w:hAnsi="Arial" w:cs="Arial"/>
          <w:sz w:val="24"/>
        </w:rPr>
        <w:t>uncontrolled or symptomatic arrhythmias) and/or significant lung disease;</w:t>
      </w:r>
    </w:p>
    <w:p w14:paraId="1DBEF85E" w14:textId="77777777" w:rsidR="00664175" w:rsidRPr="00664175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HIV infection and/or active hepatitis B or active hepatitis </w:t>
      </w:r>
      <w:proofErr w:type="gramStart"/>
      <w:r w:rsidRPr="00664175">
        <w:rPr>
          <w:rFonts w:ascii="Arial" w:hAnsi="Arial" w:cs="Arial"/>
          <w:sz w:val="24"/>
        </w:rPr>
        <w:t>C;</w:t>
      </w:r>
      <w:proofErr w:type="gramEnd"/>
    </w:p>
    <w:p w14:paraId="671850E6" w14:textId="69B593F6" w:rsidR="00CE3314" w:rsidRPr="00841B33" w:rsidRDefault="00664175" w:rsidP="00664175">
      <w:pPr>
        <w:numPr>
          <w:ilvl w:val="0"/>
          <w:numId w:val="2"/>
        </w:num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Pregnant or breasting-feeding </w:t>
      </w:r>
      <w:proofErr w:type="gramStart"/>
      <w:r w:rsidRPr="00664175">
        <w:rPr>
          <w:rFonts w:ascii="Arial" w:hAnsi="Arial" w:cs="Arial"/>
          <w:sz w:val="24"/>
        </w:rPr>
        <w:t>women;</w:t>
      </w:r>
      <w:proofErr w:type="gramEnd"/>
    </w:p>
    <w:p w14:paraId="066B61DA" w14:textId="60958F3B" w:rsidR="00664175" w:rsidRDefault="00664175">
      <w:pPr>
        <w:widowControl/>
        <w:jc w:val="left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page"/>
      </w:r>
    </w:p>
    <w:p w14:paraId="64A4BC9F" w14:textId="46E5B3AD" w:rsidR="00664175" w:rsidRPr="00664175" w:rsidRDefault="00664175" w:rsidP="00664175">
      <w:pPr>
        <w:adjustRightInd w:val="0"/>
        <w:snapToGrid w:val="0"/>
        <w:spacing w:line="276" w:lineRule="auto"/>
        <w:jc w:val="center"/>
        <w:rPr>
          <w:rFonts w:ascii="Arial" w:hAnsi="Arial" w:cs="Arial"/>
          <w:b/>
          <w:bCs/>
          <w:sz w:val="30"/>
          <w:szCs w:val="30"/>
        </w:rPr>
      </w:pPr>
      <w:r w:rsidRPr="00664175">
        <w:rPr>
          <w:rFonts w:ascii="Arial" w:hAnsi="Arial" w:cs="Arial" w:hint="eastAsia"/>
          <w:b/>
          <w:bCs/>
          <w:sz w:val="30"/>
          <w:szCs w:val="30"/>
        </w:rPr>
        <w:lastRenderedPageBreak/>
        <w:t>Treatment</w:t>
      </w:r>
    </w:p>
    <w:p w14:paraId="66234A51" w14:textId="77777777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p w14:paraId="752ACFEE" w14:textId="0EAD4750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R-CHOP</w:t>
      </w:r>
      <w:r>
        <w:rPr>
          <w:rFonts w:ascii="Arial" w:hAnsi="Arial" w:cs="Arial"/>
          <w:sz w:val="24"/>
        </w:rPr>
        <w:t xml:space="preserve">: </w:t>
      </w:r>
      <w:r w:rsidRPr="00664175">
        <w:rPr>
          <w:rFonts w:ascii="Arial" w:hAnsi="Arial" w:cs="Arial"/>
          <w:sz w:val="24"/>
        </w:rPr>
        <w:t xml:space="preserve">Rituximab + Cyclophosphamide + </w:t>
      </w:r>
      <w:proofErr w:type="spellStart"/>
      <w:r w:rsidRPr="00664175">
        <w:rPr>
          <w:rFonts w:ascii="Arial" w:hAnsi="Arial" w:cs="Arial"/>
          <w:sz w:val="24"/>
        </w:rPr>
        <w:t>Doxorubicine</w:t>
      </w:r>
      <w:proofErr w:type="spellEnd"/>
      <w:r w:rsidRPr="00664175">
        <w:rPr>
          <w:rFonts w:ascii="Arial" w:hAnsi="Arial" w:cs="Arial"/>
          <w:sz w:val="24"/>
        </w:rPr>
        <w:t xml:space="preserve"> + Vincristine + Prednisone</w:t>
      </w:r>
    </w:p>
    <w:p w14:paraId="28957ADE" w14:textId="099766FA" w:rsid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p w14:paraId="445666A2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Drug: Rituximab</w:t>
      </w:r>
    </w:p>
    <w:p w14:paraId="41AC2567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cycles of 21 days - 375mg/m²</w:t>
      </w:r>
    </w:p>
    <w:p w14:paraId="0423B504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 xml:space="preserve">Other Name: </w:t>
      </w:r>
      <w:proofErr w:type="spellStart"/>
      <w:r w:rsidRPr="00664175">
        <w:rPr>
          <w:rFonts w:ascii="Arial" w:hAnsi="Arial" w:cs="Arial"/>
          <w:sz w:val="24"/>
        </w:rPr>
        <w:t>Mabthera</w:t>
      </w:r>
      <w:proofErr w:type="spellEnd"/>
    </w:p>
    <w:p w14:paraId="68E410B3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br/>
        <w:t>Drug: Cyclophosphamide</w:t>
      </w:r>
    </w:p>
    <w:p w14:paraId="1061905A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cycles of 21 days - 750 mg/m²</w:t>
      </w:r>
    </w:p>
    <w:p w14:paraId="09EB80B3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br/>
        <w:t>Drug: Doxorubicin</w:t>
      </w:r>
    </w:p>
    <w:p w14:paraId="2AB508C1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cycles of 21 days - 50mg/m²</w:t>
      </w:r>
    </w:p>
    <w:p w14:paraId="7E1D90A7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br/>
        <w:t>Drug: Vincristine</w:t>
      </w:r>
    </w:p>
    <w:p w14:paraId="4F434DE1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cycles of 21 days - 1.4mg/m²</w:t>
      </w:r>
    </w:p>
    <w:p w14:paraId="640F8A47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br/>
        <w:t>Drug: Prednisone</w:t>
      </w:r>
    </w:p>
    <w:p w14:paraId="4338A1F4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  <w:r w:rsidRPr="00664175">
        <w:rPr>
          <w:rFonts w:ascii="Arial" w:hAnsi="Arial" w:cs="Arial"/>
          <w:sz w:val="24"/>
        </w:rPr>
        <w:t>cycles of 21 days - 40mg/m²</w:t>
      </w:r>
    </w:p>
    <w:p w14:paraId="10562D82" w14:textId="77777777" w:rsidR="00664175" w:rsidRPr="00664175" w:rsidRDefault="00664175" w:rsidP="00664175">
      <w:pPr>
        <w:adjustRightInd w:val="0"/>
        <w:snapToGrid w:val="0"/>
        <w:spacing w:line="276" w:lineRule="auto"/>
        <w:rPr>
          <w:rFonts w:ascii="Arial" w:hAnsi="Arial" w:cs="Arial"/>
          <w:sz w:val="24"/>
        </w:rPr>
      </w:pPr>
    </w:p>
    <w:sectPr w:rsidR="00664175" w:rsidRPr="006641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70F98"/>
    <w:multiLevelType w:val="multilevel"/>
    <w:tmpl w:val="CB8E9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D23CF1"/>
    <w:multiLevelType w:val="multilevel"/>
    <w:tmpl w:val="7674B5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75"/>
    <w:rsid w:val="00026CF3"/>
    <w:rsid w:val="00026FBB"/>
    <w:rsid w:val="00077684"/>
    <w:rsid w:val="00085C75"/>
    <w:rsid w:val="00086E11"/>
    <w:rsid w:val="00093190"/>
    <w:rsid w:val="00093F2D"/>
    <w:rsid w:val="000A209E"/>
    <w:rsid w:val="000A2D5F"/>
    <w:rsid w:val="000A498C"/>
    <w:rsid w:val="000B133F"/>
    <w:rsid w:val="000E3389"/>
    <w:rsid w:val="000F3770"/>
    <w:rsid w:val="00153752"/>
    <w:rsid w:val="00155261"/>
    <w:rsid w:val="00162EF5"/>
    <w:rsid w:val="0018041E"/>
    <w:rsid w:val="001820CA"/>
    <w:rsid w:val="001D5E69"/>
    <w:rsid w:val="00221D09"/>
    <w:rsid w:val="0023569E"/>
    <w:rsid w:val="00257D14"/>
    <w:rsid w:val="00274CF9"/>
    <w:rsid w:val="002809FB"/>
    <w:rsid w:val="002E2215"/>
    <w:rsid w:val="00322916"/>
    <w:rsid w:val="0032694F"/>
    <w:rsid w:val="003424B4"/>
    <w:rsid w:val="003B5FB4"/>
    <w:rsid w:val="003F2402"/>
    <w:rsid w:val="00401FC6"/>
    <w:rsid w:val="00410D32"/>
    <w:rsid w:val="00437CAD"/>
    <w:rsid w:val="00455A0B"/>
    <w:rsid w:val="0045651E"/>
    <w:rsid w:val="004577DC"/>
    <w:rsid w:val="0046182E"/>
    <w:rsid w:val="0046374D"/>
    <w:rsid w:val="00481899"/>
    <w:rsid w:val="00487F93"/>
    <w:rsid w:val="004969CC"/>
    <w:rsid w:val="004B6067"/>
    <w:rsid w:val="004E37B4"/>
    <w:rsid w:val="005135B4"/>
    <w:rsid w:val="005650A7"/>
    <w:rsid w:val="00586149"/>
    <w:rsid w:val="005A386B"/>
    <w:rsid w:val="005A78EB"/>
    <w:rsid w:val="005B562D"/>
    <w:rsid w:val="005C0B9F"/>
    <w:rsid w:val="005D18FD"/>
    <w:rsid w:val="006001D8"/>
    <w:rsid w:val="00612328"/>
    <w:rsid w:val="0066383A"/>
    <w:rsid w:val="00664175"/>
    <w:rsid w:val="00671C97"/>
    <w:rsid w:val="00685FA5"/>
    <w:rsid w:val="006A3161"/>
    <w:rsid w:val="006A458B"/>
    <w:rsid w:val="006C1ECA"/>
    <w:rsid w:val="006D4C27"/>
    <w:rsid w:val="007148A1"/>
    <w:rsid w:val="00724EE9"/>
    <w:rsid w:val="0076005F"/>
    <w:rsid w:val="00776E46"/>
    <w:rsid w:val="00787EED"/>
    <w:rsid w:val="00790A87"/>
    <w:rsid w:val="00794D06"/>
    <w:rsid w:val="00823B33"/>
    <w:rsid w:val="00841B33"/>
    <w:rsid w:val="00891718"/>
    <w:rsid w:val="008A1093"/>
    <w:rsid w:val="00937D2F"/>
    <w:rsid w:val="009824FD"/>
    <w:rsid w:val="009827F1"/>
    <w:rsid w:val="0099198E"/>
    <w:rsid w:val="00992627"/>
    <w:rsid w:val="009D72D9"/>
    <w:rsid w:val="009E6132"/>
    <w:rsid w:val="00A103ED"/>
    <w:rsid w:val="00A3674A"/>
    <w:rsid w:val="00A367EF"/>
    <w:rsid w:val="00AA4BC0"/>
    <w:rsid w:val="00AA5FAD"/>
    <w:rsid w:val="00AC030F"/>
    <w:rsid w:val="00AD0236"/>
    <w:rsid w:val="00AE7807"/>
    <w:rsid w:val="00AF27E7"/>
    <w:rsid w:val="00B052B3"/>
    <w:rsid w:val="00B831FD"/>
    <w:rsid w:val="00B9793A"/>
    <w:rsid w:val="00BC07B9"/>
    <w:rsid w:val="00BE1E51"/>
    <w:rsid w:val="00BF4260"/>
    <w:rsid w:val="00C2271F"/>
    <w:rsid w:val="00CC5777"/>
    <w:rsid w:val="00CE3314"/>
    <w:rsid w:val="00CE5897"/>
    <w:rsid w:val="00D245DA"/>
    <w:rsid w:val="00D370A0"/>
    <w:rsid w:val="00D51189"/>
    <w:rsid w:val="00D8247A"/>
    <w:rsid w:val="00DA55A3"/>
    <w:rsid w:val="00DE0235"/>
    <w:rsid w:val="00DF0137"/>
    <w:rsid w:val="00DF2410"/>
    <w:rsid w:val="00E0506C"/>
    <w:rsid w:val="00E072DD"/>
    <w:rsid w:val="00E113C3"/>
    <w:rsid w:val="00E3407A"/>
    <w:rsid w:val="00E56A10"/>
    <w:rsid w:val="00E9002F"/>
    <w:rsid w:val="00EB6FDF"/>
    <w:rsid w:val="00EC01CC"/>
    <w:rsid w:val="00ED6C94"/>
    <w:rsid w:val="00EE516D"/>
    <w:rsid w:val="00F33986"/>
    <w:rsid w:val="00F66D07"/>
    <w:rsid w:val="00FB6FCE"/>
    <w:rsid w:val="00FC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2C9BC"/>
  <w15:chartTrackingRefBased/>
  <w15:docId w15:val="{468307D4-4678-B946-A6FA-A9977BE0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1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072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81454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9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739745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14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1527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5034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51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6463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7178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358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0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59704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9415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7047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3070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108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345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9718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11018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qian Qi</dc:creator>
  <cp:keywords/>
  <dc:description/>
  <cp:lastModifiedBy>Jiaqian Qi</cp:lastModifiedBy>
  <cp:revision>2</cp:revision>
  <dcterms:created xsi:type="dcterms:W3CDTF">2021-10-06T04:52:00Z</dcterms:created>
  <dcterms:modified xsi:type="dcterms:W3CDTF">2021-10-06T05:53:00Z</dcterms:modified>
</cp:coreProperties>
</file>